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4ABB2F" w14:textId="77777777" w:rsidR="0013615E" w:rsidRDefault="00667EAA">
      <w:pPr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 w:hint="eastAsia"/>
          <w:sz w:val="20"/>
          <w:szCs w:val="20"/>
        </w:rPr>
        <w:t>Supplemental Table 1.</w:t>
      </w:r>
      <w:proofErr w:type="gramEnd"/>
      <w:r>
        <w:rPr>
          <w:rFonts w:ascii="Times New Roman" w:hAnsi="Times New Roman" w:hint="eastAsia"/>
          <w:sz w:val="20"/>
          <w:szCs w:val="20"/>
        </w:rPr>
        <w:t xml:space="preserve"> </w:t>
      </w:r>
      <w:proofErr w:type="gramStart"/>
      <w:r>
        <w:rPr>
          <w:rFonts w:ascii="Times New Roman" w:hAnsi="Times New Roman"/>
          <w:sz w:val="20"/>
          <w:szCs w:val="20"/>
        </w:rPr>
        <w:t xml:space="preserve">Provincial </w:t>
      </w:r>
      <w:r>
        <w:rPr>
          <w:rFonts w:ascii="Times New Roman" w:hAnsi="Times New Roman" w:hint="eastAsia"/>
          <w:sz w:val="20"/>
          <w:szCs w:val="20"/>
        </w:rPr>
        <w:t>cytomegalovirus serology in China.</w:t>
      </w:r>
      <w:proofErr w:type="gramEnd"/>
    </w:p>
    <w:tbl>
      <w:tblPr>
        <w:tblW w:w="1011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090"/>
        <w:gridCol w:w="880"/>
        <w:gridCol w:w="1018"/>
        <w:gridCol w:w="1018"/>
        <w:gridCol w:w="1019"/>
        <w:gridCol w:w="1018"/>
        <w:gridCol w:w="1018"/>
        <w:gridCol w:w="1019"/>
        <w:gridCol w:w="1019"/>
        <w:gridCol w:w="1019"/>
      </w:tblGrid>
      <w:tr w:rsidR="0013615E" w14:paraId="67E7F118" w14:textId="77777777">
        <w:trPr>
          <w:trHeight w:val="823"/>
        </w:trPr>
        <w:tc>
          <w:tcPr>
            <w:tcW w:w="10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FBC8F8" w14:textId="77777777" w:rsidR="0013615E" w:rsidRDefault="0013615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59DC90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Total number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6F4D90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6"/>
                <w:szCs w:val="16"/>
              </w:rPr>
              <w:t>IgG</w:t>
            </w:r>
            <w:proofErr w:type="spellEnd"/>
            <w:r>
              <w:rPr>
                <w:rFonts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FF7192" w14:textId="77777777" w:rsidR="0013615E" w:rsidRDefault="0013615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B4A304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6"/>
                <w:szCs w:val="16"/>
              </w:rPr>
              <w:t>IgM</w:t>
            </w:r>
            <w:proofErr w:type="spellEnd"/>
            <w:r>
              <w:rPr>
                <w:rFonts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DE940A" w14:textId="77777777" w:rsidR="0013615E" w:rsidRDefault="0013615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</w:tcPr>
          <w:p w14:paraId="21E21754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6"/>
                <w:szCs w:val="16"/>
              </w:rPr>
              <w:t>IgM</w:t>
            </w:r>
            <w:proofErr w:type="spellEnd"/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+ and </w:t>
            </w:r>
            <w:proofErr w:type="spellStart"/>
            <w:r>
              <w:rPr>
                <w:rFonts w:ascii="Times New Roman" w:hAnsi="Times New Roman"/>
                <w:kern w:val="0"/>
                <w:sz w:val="16"/>
                <w:szCs w:val="16"/>
              </w:rPr>
              <w:t>IgG</w:t>
            </w:r>
            <w:proofErr w:type="spellEnd"/>
            <w:r>
              <w:rPr>
                <w:rFonts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right w:val="nil"/>
            </w:tcBorders>
          </w:tcPr>
          <w:p w14:paraId="79A5C73B" w14:textId="77777777" w:rsidR="0013615E" w:rsidRDefault="0013615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right w:val="nil"/>
            </w:tcBorders>
          </w:tcPr>
          <w:p w14:paraId="67D91AD7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6"/>
                <w:szCs w:val="16"/>
              </w:rPr>
              <w:t>IgM</w:t>
            </w:r>
            <w:proofErr w:type="spellEnd"/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+ and </w:t>
            </w:r>
            <w:proofErr w:type="spellStart"/>
            <w:r>
              <w:rPr>
                <w:rFonts w:ascii="Times New Roman" w:hAnsi="Times New Roman"/>
                <w:kern w:val="0"/>
                <w:sz w:val="16"/>
                <w:szCs w:val="16"/>
              </w:rPr>
              <w:t>IgG</w:t>
            </w:r>
            <w:proofErr w:type="spellEnd"/>
            <w:r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right w:val="nil"/>
            </w:tcBorders>
          </w:tcPr>
          <w:p w14:paraId="0EE7A66A" w14:textId="77777777" w:rsidR="0013615E" w:rsidRDefault="0013615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13615E" w14:paraId="76FB4DA5" w14:textId="77777777">
        <w:trPr>
          <w:trHeight w:val="407"/>
        </w:trPr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191596" w14:textId="77777777" w:rsidR="0013615E" w:rsidRDefault="0013615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5DFC9A" w14:textId="77777777" w:rsidR="0013615E" w:rsidRDefault="0013615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B06303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Number</w:t>
            </w: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D30D01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％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A6D1EE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Number</w:t>
            </w: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D07DE4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％</w:t>
            </w: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7A52EC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Number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CBD8F7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％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4F3C2A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Number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C41F8D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％</w:t>
            </w:r>
          </w:p>
        </w:tc>
      </w:tr>
      <w:tr w:rsidR="0013615E" w14:paraId="7C820073" w14:textId="77777777">
        <w:trPr>
          <w:trHeight w:val="417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EA296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Anhui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1020D7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04389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C8DBD5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9554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A63A71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8.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1CE682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2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C3BA74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4DAF1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97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E0317C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D72509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324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B48C94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 w:rsidR="0013615E" w14:paraId="37F28C87" w14:textId="77777777">
        <w:trPr>
          <w:trHeight w:val="40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3131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eiji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3F08E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659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4391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8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CCC32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88.8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26EAE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D0538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14E007F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5E918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6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C195B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59785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 w:rsidR="0013615E" w14:paraId="5DAF671B" w14:textId="77777777">
        <w:trPr>
          <w:trHeight w:val="40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5EE42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Fuji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444D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496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0E38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84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568CA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6.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1DD54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4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4D873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.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3E09436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8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2ACB0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7CA4E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019B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 w:rsidR="0013615E" w14:paraId="702660C0" w14:textId="77777777">
        <w:trPr>
          <w:trHeight w:val="40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361CF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Gansu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C045C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58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0262D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038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53D48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4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C97B9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6044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C0AC2D5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12CB7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D2FF4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8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5792C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 w:rsidR="0013615E" w14:paraId="04A02233" w14:textId="77777777">
        <w:trPr>
          <w:trHeight w:val="40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AA8CE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Guangdo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8E79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718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8952C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86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F6AF7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9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73F1F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5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8DB5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3C245ED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6199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15E2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17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636C6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 w:rsidR="0013615E" w14:paraId="4001E278" w14:textId="77777777">
        <w:trPr>
          <w:trHeight w:val="40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B0F5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Guangx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D63D9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20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C4230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79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41AC9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65.8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44180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92FC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9E08BF6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641F8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AC9F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42E53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 w:rsidR="0013615E" w14:paraId="0673E638" w14:textId="77777777">
        <w:trPr>
          <w:trHeight w:val="40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9F7E7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6"/>
                <w:szCs w:val="16"/>
              </w:rPr>
              <w:t>Guizhou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1862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7973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C3BAB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5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A07AE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0.7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58218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2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C8B12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D3FD56E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B707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47C3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10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2AA82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 w:rsidR="0013615E" w14:paraId="050A9954" w14:textId="77777777">
        <w:trPr>
          <w:trHeight w:val="40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3A42A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Hain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DA1D2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4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5E1EF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99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97633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60.6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5D57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B224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57BD941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A8C13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C794F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6C5AF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 w:rsidR="0013615E" w14:paraId="3B5D10FB" w14:textId="77777777">
        <w:trPr>
          <w:trHeight w:val="40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DB53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6"/>
                <w:szCs w:val="16"/>
              </w:rPr>
              <w:t>Hebei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2AE49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282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E3AA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763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C3A0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9.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3CD48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8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1C2C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B0095BB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074A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925B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53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52E5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 w:rsidR="0013615E" w14:paraId="39E7DC72" w14:textId="77777777">
        <w:trPr>
          <w:trHeight w:val="40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13556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Hen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82160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647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5208A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227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1E9C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9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8FD4C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A100C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F46621F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3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EF6DB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12739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21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A6C41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 w:rsidR="0013615E" w14:paraId="5C009CEE" w14:textId="77777777">
        <w:trPr>
          <w:trHeight w:val="40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0CB4C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Heilongjia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3D9D5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54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89532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2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90AE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7.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442B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3011C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18E60B2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0581D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14D5D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21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1DA4E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 w:rsidR="0013615E" w14:paraId="4E2AD78E" w14:textId="77777777">
        <w:trPr>
          <w:trHeight w:val="40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131F3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Hube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608CD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0654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C6BEE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0129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3991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9.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E3AAD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6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DF83B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708D32A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5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9C309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DC67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25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34BB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 w:rsidR="0013615E" w14:paraId="0264B69F" w14:textId="77777777">
        <w:trPr>
          <w:trHeight w:val="40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C3275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Hun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A478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6972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A73FF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795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0E6C2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4.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9A9D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52F5B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706AA58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1EE93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A59F1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32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328A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 w:rsidR="0013615E" w14:paraId="3D92EBAE" w14:textId="77777777">
        <w:trPr>
          <w:trHeight w:val="40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A71C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Jil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DC399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463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C10A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38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B6B28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9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C527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7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7163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D4CC57F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3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16D82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DBEF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C3326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 w:rsidR="0013615E" w14:paraId="319F4738" w14:textId="77777777">
        <w:trPr>
          <w:trHeight w:val="40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858DD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Jiangsu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EA47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13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99762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07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7287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0.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37C68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8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89A0A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16A5FEE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EEF53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01007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3C452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 w:rsidR="0013615E" w14:paraId="629CBCEF" w14:textId="77777777">
        <w:trPr>
          <w:trHeight w:val="40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C097B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Jiangx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4A13B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21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A1D57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145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6254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66.8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D148B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0539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.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B26FE52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5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8CD9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31A74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16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A1C5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 w:rsidR="0013615E" w14:paraId="669E3D48" w14:textId="77777777">
        <w:trPr>
          <w:trHeight w:val="40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909C5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Liaoni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8A874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42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33478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405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C0A0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7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9CA8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AD67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D61101F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46EF3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11328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12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8A5D1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 w:rsidR="0013615E" w14:paraId="3D2C43C8" w14:textId="77777777">
        <w:trPr>
          <w:trHeight w:val="40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1E4BF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Inner </w:t>
            </w:r>
            <w:proofErr w:type="spellStart"/>
            <w:r>
              <w:rPr>
                <w:rFonts w:ascii="Times New Roman" w:hAnsi="Times New Roman"/>
                <w:kern w:val="0"/>
                <w:sz w:val="16"/>
                <w:szCs w:val="16"/>
              </w:rPr>
              <w:t>mongolia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15B50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89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8E36D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616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C4DC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1.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F3DB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4DA6B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65C2E1D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D018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92672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9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DBAD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 w:rsidR="0013615E" w14:paraId="5F22D71C" w14:textId="77777777">
        <w:trPr>
          <w:trHeight w:val="40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11184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Ningxi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9E832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87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8793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2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70232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124D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0186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162143A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E9E6F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0C5FF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8730F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 w:rsidR="0013615E" w14:paraId="15A62C72" w14:textId="77777777">
        <w:trPr>
          <w:trHeight w:val="40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2865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Qingha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19D55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59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D9C45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97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ED78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2C55F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AB0DD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AD008F2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ECA7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A9A1C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FD0A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 w:rsidR="0013615E" w14:paraId="618F970A" w14:textId="77777777">
        <w:trPr>
          <w:trHeight w:val="40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D3A7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hando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7705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750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1F459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769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7EBFF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6.9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58488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7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A28A6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89660F0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3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1C21D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08DBA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33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A0571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 w:rsidR="0013615E" w14:paraId="2F529F0E" w14:textId="77777777">
        <w:trPr>
          <w:trHeight w:val="40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2566A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hanx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9FD0B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286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7558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83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BB5D2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6.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AEEB6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4A983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B27E7EB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20B3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5676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A1D8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 w:rsidR="0013615E" w14:paraId="332AAD14" w14:textId="77777777">
        <w:trPr>
          <w:trHeight w:val="40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CAFC9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haanx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07860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772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EA38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5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43D2F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9.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C21EC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E1927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437AC68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F74E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57042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16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76CF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 w:rsidR="0013615E" w14:paraId="0D795B39" w14:textId="77777777">
        <w:trPr>
          <w:trHeight w:val="40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EB5DB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hangha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34105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6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019B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07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47844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9.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6A430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BD53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7BCE49A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E4C6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7714C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243A2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 w:rsidR="0013615E" w14:paraId="449E7E72" w14:textId="77777777">
        <w:trPr>
          <w:trHeight w:val="40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D441F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0565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680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ACD02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99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8CFD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86F6B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6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74DD7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711EF26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4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4791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65971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2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2471A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 w:rsidR="0013615E" w14:paraId="3205FAC6" w14:textId="77777777">
        <w:trPr>
          <w:trHeight w:val="40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5B8A1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6"/>
                <w:szCs w:val="16"/>
              </w:rPr>
              <w:t>Tianjing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AA77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643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76FD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1A6FF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1.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04B5F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840F9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971528B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88047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DFF35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45ECF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 w:rsidR="0013615E" w14:paraId="72A61A10" w14:textId="77777777">
        <w:trPr>
          <w:trHeight w:val="40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5406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Tibe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E38B3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8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3904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3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23062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9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08F3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3B1B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6EB32B4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51090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930BE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FA6FD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 w:rsidR="0013615E" w14:paraId="42344271" w14:textId="77777777">
        <w:trPr>
          <w:trHeight w:val="40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D611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lastRenderedPageBreak/>
              <w:t>Xinjia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2690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85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33ABA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5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0D84B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4.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6B693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ECA8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541DF44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F25AA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4F599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DEBF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 w:rsidR="0013615E" w14:paraId="25B408BA" w14:textId="77777777">
        <w:trPr>
          <w:trHeight w:val="40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C908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Yunn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2BE6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47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6D0EC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848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DAAE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3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72318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406A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.0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EB5DD2E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E9CD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0513D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24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95D11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 w:rsidR="0013615E" w14:paraId="21669FC4" w14:textId="77777777">
        <w:trPr>
          <w:trHeight w:val="40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FA037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Zhejia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20CE4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00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2F11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73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B6768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86.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EA06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08CF9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D2CE70C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8B936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1E36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1F667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 w:rsidR="0013615E" w14:paraId="70FDC7D4" w14:textId="77777777">
        <w:trPr>
          <w:trHeight w:val="40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ED94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Chongqi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63CA0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6115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0BBB0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0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288D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2.7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98C5A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A3E73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C7A8EE1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240E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1084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1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2734A" w14:textId="77777777" w:rsidR="0013615E" w:rsidRDefault="00667EA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</w:tr>
      <w:tr w:rsidR="0013615E" w14:paraId="21E00433" w14:textId="77777777">
        <w:trPr>
          <w:trHeight w:val="426"/>
        </w:trPr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80A39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Total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D1070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564649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C6975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60351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F6A65D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8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9172E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6747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DAE793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2BE29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879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5E783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F6469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868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FBBF20" w14:textId="77777777" w:rsidR="0013615E" w:rsidRDefault="00667EA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bookmarkStart w:id="0" w:name="_GoBack"/>
            <w:bookmarkEnd w:id="0"/>
            <w:r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</w:tr>
    </w:tbl>
    <w:p w14:paraId="2A0DCD47" w14:textId="77777777" w:rsidR="0013615E" w:rsidRDefault="0013615E"/>
    <w:sectPr w:rsidR="0013615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等线">
    <w:altName w:val="Athelas Bold"/>
    <w:charset w:val="00"/>
    <w:family w:val="auto"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420"/>
  <w:drawingGridVerticalSpacing w:val="200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FF8"/>
    <w:rsid w:val="874DFE07"/>
    <w:rsid w:val="BD9FD361"/>
    <w:rsid w:val="BF7F9234"/>
    <w:rsid w:val="EFC18768"/>
    <w:rsid w:val="FD9EC84F"/>
    <w:rsid w:val="FEEE70D5"/>
    <w:rsid w:val="FEEF3EB9"/>
    <w:rsid w:val="0013615E"/>
    <w:rsid w:val="00167A49"/>
    <w:rsid w:val="001D6FF8"/>
    <w:rsid w:val="00254ED3"/>
    <w:rsid w:val="00322D0B"/>
    <w:rsid w:val="003834BC"/>
    <w:rsid w:val="004D6721"/>
    <w:rsid w:val="00667EAA"/>
    <w:rsid w:val="00724A5A"/>
    <w:rsid w:val="007D09C0"/>
    <w:rsid w:val="008C6601"/>
    <w:rsid w:val="009A42B6"/>
    <w:rsid w:val="00A00B9A"/>
    <w:rsid w:val="00A073BF"/>
    <w:rsid w:val="00B2068D"/>
    <w:rsid w:val="00BB61D0"/>
    <w:rsid w:val="00EE56D2"/>
    <w:rsid w:val="2BFB6EE3"/>
    <w:rsid w:val="3A7B173B"/>
    <w:rsid w:val="3ADFA554"/>
    <w:rsid w:val="3DFD6021"/>
    <w:rsid w:val="44BD2526"/>
    <w:rsid w:val="575ADC0E"/>
    <w:rsid w:val="6FBE3A27"/>
    <w:rsid w:val="6FDC8FF4"/>
    <w:rsid w:val="7EFFA88F"/>
    <w:rsid w:val="7F773B8A"/>
    <w:rsid w:val="7FF8A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B27E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mbria" w:hAnsi="Cambria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mbria" w:hAnsi="Cambria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1</Words>
  <Characters>1550</Characters>
  <Application>Microsoft Macintosh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ongjie zhou</dc:creator>
  <cp:lastModifiedBy>qiongjie zhou</cp:lastModifiedBy>
  <cp:revision>11</cp:revision>
  <dcterms:created xsi:type="dcterms:W3CDTF">2020-07-28T07:18:00Z</dcterms:created>
  <dcterms:modified xsi:type="dcterms:W3CDTF">2020-08-03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0.2959</vt:lpwstr>
  </property>
</Properties>
</file>